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8526" w14:textId="364892CA" w:rsidR="00A82EFB" w:rsidRPr="002D6C86" w:rsidRDefault="005D495C" w:rsidP="00A82EFB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</w:pPr>
      <w:r w:rsidRPr="002D6C86">
        <w:rPr>
          <w:rFonts w:ascii="Times New Roman" w:hAnsi="Times New Roman" w:cs="Times New Roman"/>
          <w:b/>
          <w:sz w:val="22"/>
        </w:rPr>
        <w:t>S</w:t>
      </w:r>
      <w:r w:rsidR="00191DDD">
        <w:rPr>
          <w:rFonts w:ascii="Times New Roman" w:hAnsi="Times New Roman" w:cs="Times New Roman"/>
          <w:b/>
          <w:sz w:val="22"/>
        </w:rPr>
        <w:t>6</w:t>
      </w:r>
      <w:r w:rsidRPr="002D6C86">
        <w:rPr>
          <w:rFonts w:ascii="Times New Roman" w:hAnsi="Times New Roman" w:cs="Times New Roman"/>
          <w:b/>
          <w:sz w:val="22"/>
        </w:rPr>
        <w:t xml:space="preserve"> Table.</w:t>
      </w:r>
      <w:r w:rsidR="00B04F95" w:rsidRPr="002D6C86">
        <w:rPr>
          <w:rFonts w:ascii="Times New Roman" w:hAnsi="Times New Roman" w:cs="Times New Roman"/>
          <w:b/>
          <w:sz w:val="22"/>
        </w:rPr>
        <w:t xml:space="preserve"> </w:t>
      </w:r>
      <w:r w:rsidR="00BE7E29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Number of originally binary datasets on which a combination of machine learning and sampling methods performed </w:t>
      </w:r>
      <w:r w:rsidR="00FF47B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 xml:space="preserve">the </w:t>
      </w:r>
      <w:r w:rsidR="00BE7E29" w:rsidRPr="00863EEA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best in terms of the area under the precision-recall curve</w:t>
      </w:r>
      <w:r w:rsidR="00B04F95" w:rsidRPr="002D6C86">
        <w:rPr>
          <w:rFonts w:ascii="Times New Roman" w:eastAsia="굴림" w:hAnsi="Times New Roman" w:cs="Times New Roman"/>
          <w:b/>
          <w:bCs/>
          <w:color w:val="000000"/>
          <w:kern w:val="0"/>
          <w:sz w:val="22"/>
          <w:shd w:val="clear" w:color="auto" w:fill="FDFDFD"/>
        </w:rPr>
        <w:t>.</w:t>
      </w:r>
    </w:p>
    <w:p w14:paraId="2D6A336C" w14:textId="5F261993" w:rsidR="00821051" w:rsidRPr="002D6C86" w:rsidRDefault="00FF47BA" w:rsidP="00A82EFB">
      <w:pPr>
        <w:widowControl/>
        <w:wordWrap/>
        <w:autoSpaceDE/>
        <w:autoSpaceDN/>
        <w:spacing w:after="0" w:line="360" w:lineRule="auto"/>
      </w:pP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Seven sampling methods</w:t>
      </w:r>
      <w:r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 were compared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: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</w:t>
      </w:r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random oversampling (</w:t>
      </w:r>
      <w:proofErr w:type="spellStart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>O_Random</w:t>
      </w:r>
      <w:proofErr w:type="spellEnd"/>
      <w:r w:rsidRPr="00863EEA">
        <w:rPr>
          <w:rFonts w:ascii="Times New Roman" w:eastAsia="굴림" w:hAnsi="Times New Roman" w:cs="Times New Roman"/>
          <w:bCs/>
          <w:color w:val="000000"/>
          <w:kern w:val="0"/>
          <w:szCs w:val="20"/>
          <w:shd w:val="clear" w:color="auto" w:fill="FDFDFD"/>
        </w:rPr>
        <w:t xml:space="preserve">), 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ynthetic minority oversampling technique (O_SMOTE), borderline synthetic minority oversampling technique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Border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random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condensed nearest neighbors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Condensed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), NearMiss2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NearMiss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. Eight machine learning methods</w:t>
      </w:r>
      <w:r>
        <w:rPr>
          <w:rFonts w:ascii="Times New Roman" w:eastAsia="굴림" w:hAnsi="Times New Roman" w:cs="Times New Roman"/>
          <w:color w:val="000000"/>
          <w:kern w:val="0"/>
          <w:szCs w:val="20"/>
        </w:rPr>
        <w:t xml:space="preserve"> were compared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: adaptive boosting (AdaBoost), extreme gradient boosting (</w:t>
      </w:r>
      <w:proofErr w:type="spellStart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XGBoost</w:t>
      </w:r>
      <w:proofErr w:type="spellEnd"/>
      <w:r w:rsidRPr="00863EEA">
        <w:rPr>
          <w:rFonts w:ascii="Times New Roman" w:eastAsia="굴림" w:hAnsi="Times New Roman" w:cs="Times New Roman"/>
          <w:color w:val="000000"/>
          <w:kern w:val="0"/>
          <w:szCs w:val="20"/>
        </w:rPr>
        <w:t>), random forests (RFs), support vector machines (SVMs), linear discriminant analysis (LDA), lasso, ridge, and elastic net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. 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‘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ll</w:t>
      </w:r>
      <w:r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’</w:t>
      </w:r>
      <w:r w:rsidRPr="00863EEA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means the number considering all sampling methods (including without sampling) or machine learning methods.</w:t>
      </w:r>
    </w:p>
    <w:tbl>
      <w:tblPr>
        <w:tblStyle w:val="11"/>
        <w:tblW w:w="8976" w:type="dxa"/>
        <w:jc w:val="center"/>
        <w:tblLook w:val="04A0" w:firstRow="1" w:lastRow="0" w:firstColumn="1" w:lastColumn="0" w:noHBand="0" w:noVBand="1"/>
      </w:tblPr>
      <w:tblGrid>
        <w:gridCol w:w="1571"/>
        <w:gridCol w:w="822"/>
        <w:gridCol w:w="823"/>
        <w:gridCol w:w="823"/>
        <w:gridCol w:w="823"/>
        <w:gridCol w:w="822"/>
        <w:gridCol w:w="823"/>
        <w:gridCol w:w="823"/>
        <w:gridCol w:w="823"/>
        <w:gridCol w:w="823"/>
      </w:tblGrid>
      <w:tr w:rsidR="00821051" w:rsidRPr="002D6C86" w14:paraId="457B892F" w14:textId="77777777" w:rsidTr="0040081E">
        <w:trPr>
          <w:jc w:val="center"/>
        </w:trPr>
        <w:tc>
          <w:tcPr>
            <w:tcW w:w="1571" w:type="dxa"/>
          </w:tcPr>
          <w:p w14:paraId="5E436F41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</w:p>
        </w:tc>
        <w:tc>
          <w:tcPr>
            <w:tcW w:w="822" w:type="dxa"/>
          </w:tcPr>
          <w:p w14:paraId="5C0FF338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da</w:t>
            </w:r>
          </w:p>
          <w:p w14:paraId="6AF286AE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7525AB28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XG</w:t>
            </w:r>
          </w:p>
          <w:p w14:paraId="412417BD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Boost</w:t>
            </w:r>
          </w:p>
        </w:tc>
        <w:tc>
          <w:tcPr>
            <w:tcW w:w="823" w:type="dxa"/>
          </w:tcPr>
          <w:p w14:paraId="20AF9164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F</w:t>
            </w:r>
          </w:p>
        </w:tc>
        <w:tc>
          <w:tcPr>
            <w:tcW w:w="823" w:type="dxa"/>
          </w:tcPr>
          <w:p w14:paraId="0A697A1B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VM</w:t>
            </w:r>
          </w:p>
        </w:tc>
        <w:tc>
          <w:tcPr>
            <w:tcW w:w="822" w:type="dxa"/>
          </w:tcPr>
          <w:p w14:paraId="0B7E09F2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DA</w:t>
            </w:r>
          </w:p>
        </w:tc>
        <w:tc>
          <w:tcPr>
            <w:tcW w:w="823" w:type="dxa"/>
          </w:tcPr>
          <w:p w14:paraId="7D503BDD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asso</w:t>
            </w:r>
          </w:p>
        </w:tc>
        <w:tc>
          <w:tcPr>
            <w:tcW w:w="823" w:type="dxa"/>
          </w:tcPr>
          <w:p w14:paraId="0A157AE9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Ridge</w:t>
            </w:r>
          </w:p>
        </w:tc>
        <w:tc>
          <w:tcPr>
            <w:tcW w:w="823" w:type="dxa"/>
          </w:tcPr>
          <w:p w14:paraId="7518E63A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lastic</w:t>
            </w:r>
          </w:p>
          <w:p w14:paraId="57453801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n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et</w:t>
            </w:r>
          </w:p>
        </w:tc>
        <w:tc>
          <w:tcPr>
            <w:tcW w:w="823" w:type="dxa"/>
          </w:tcPr>
          <w:p w14:paraId="15825ECD" w14:textId="77777777" w:rsidR="00821051" w:rsidRPr="002D6C86" w:rsidRDefault="00821051" w:rsidP="0040081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All</w:t>
            </w:r>
          </w:p>
        </w:tc>
      </w:tr>
      <w:tr w:rsidR="00821051" w:rsidRPr="002D6C86" w14:paraId="58C23A4C" w14:textId="77777777" w:rsidTr="0040081E">
        <w:trPr>
          <w:jc w:val="center"/>
        </w:trPr>
        <w:tc>
          <w:tcPr>
            <w:tcW w:w="1571" w:type="dxa"/>
          </w:tcPr>
          <w:p w14:paraId="2F4A9815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Without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 xml:space="preserve"> sampling</w:t>
            </w:r>
          </w:p>
        </w:tc>
        <w:tc>
          <w:tcPr>
            <w:tcW w:w="822" w:type="dxa"/>
          </w:tcPr>
          <w:p w14:paraId="5BB92675" w14:textId="25C584DE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6905459F" w14:textId="2586FD49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0A4CCCEA" w14:textId="46AF9BAE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3F5DF2EB" w14:textId="59F44AF6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2" w:type="dxa"/>
          </w:tcPr>
          <w:p w14:paraId="123CE6E8" w14:textId="0BEC96AA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45731B56" w14:textId="0E5C9C54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BEC8FE6" w14:textId="11E5E835" w:rsidR="00821051" w:rsidRPr="002D6C86" w:rsidRDefault="00644E08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6D596CB4" w14:textId="02727378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AAC22DD" w14:textId="7377FB94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4970BA3F" w14:textId="77777777" w:rsidTr="0040081E">
        <w:trPr>
          <w:jc w:val="center"/>
        </w:trPr>
        <w:tc>
          <w:tcPr>
            <w:tcW w:w="1571" w:type="dxa"/>
          </w:tcPr>
          <w:p w14:paraId="2E43506D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Random</w:t>
            </w:r>
            <w:proofErr w:type="spellEnd"/>
          </w:p>
        </w:tc>
        <w:tc>
          <w:tcPr>
            <w:tcW w:w="822" w:type="dxa"/>
          </w:tcPr>
          <w:p w14:paraId="67711EC4" w14:textId="7BC47E3C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9B635BE" w14:textId="3C2BBF9D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5E38B37B" w14:textId="7562C64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404A6075" w14:textId="695D35E8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2" w:type="dxa"/>
          </w:tcPr>
          <w:p w14:paraId="00633C21" w14:textId="37E9F467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A06665F" w14:textId="2551D53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292470B" w14:textId="4F6D1829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20BC54E1" w14:textId="2744C8CB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410F415" w14:textId="5CFB4F8E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9</w:t>
            </w:r>
          </w:p>
        </w:tc>
      </w:tr>
      <w:tr w:rsidR="00821051" w:rsidRPr="002D6C86" w14:paraId="566CC54D" w14:textId="77777777" w:rsidTr="0040081E">
        <w:trPr>
          <w:jc w:val="center"/>
        </w:trPr>
        <w:tc>
          <w:tcPr>
            <w:tcW w:w="1571" w:type="dxa"/>
          </w:tcPr>
          <w:p w14:paraId="04A5DD08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SMOTE</w:t>
            </w:r>
          </w:p>
        </w:tc>
        <w:tc>
          <w:tcPr>
            <w:tcW w:w="822" w:type="dxa"/>
          </w:tcPr>
          <w:p w14:paraId="6A1D1CB9" w14:textId="14D7DCCE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9E3D479" w14:textId="383E822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345B1C0C" w14:textId="51132E23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264FB607" w14:textId="67DDE21C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5B06F0D3" w14:textId="46382D81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3451B707" w14:textId="743685D4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3DE7625B" w14:textId="6AB8F94B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0B51C97" w14:textId="5540A60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F16BD65" w14:textId="79C3B825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01DB5F8A" w14:textId="77777777" w:rsidTr="0040081E">
        <w:trPr>
          <w:jc w:val="center"/>
        </w:trPr>
        <w:tc>
          <w:tcPr>
            <w:tcW w:w="1571" w:type="dxa"/>
          </w:tcPr>
          <w:p w14:paraId="25D9ED52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O_Border</w:t>
            </w:r>
            <w:proofErr w:type="spellEnd"/>
          </w:p>
        </w:tc>
        <w:tc>
          <w:tcPr>
            <w:tcW w:w="822" w:type="dxa"/>
          </w:tcPr>
          <w:p w14:paraId="34722E2B" w14:textId="2C2D8CEB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B61F71F" w14:textId="6A83E650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18522F64" w14:textId="61278E2F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  <w:tc>
          <w:tcPr>
            <w:tcW w:w="823" w:type="dxa"/>
          </w:tcPr>
          <w:p w14:paraId="23F0BB9D" w14:textId="45869C5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655A36EC" w14:textId="58283B00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0F9E11D" w14:textId="1A6C4BD7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D3DE629" w14:textId="47A62C9B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6AB37774" w14:textId="4D0A044F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1FA7EB4" w14:textId="647C661D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</w:tr>
      <w:tr w:rsidR="00821051" w:rsidRPr="002D6C86" w14:paraId="7FF15550" w14:textId="77777777" w:rsidTr="0040081E">
        <w:trPr>
          <w:jc w:val="center"/>
        </w:trPr>
        <w:tc>
          <w:tcPr>
            <w:tcW w:w="1571" w:type="dxa"/>
          </w:tcPr>
          <w:p w14:paraId="57ECE1B0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Random</w:t>
            </w:r>
            <w:proofErr w:type="spellEnd"/>
          </w:p>
        </w:tc>
        <w:tc>
          <w:tcPr>
            <w:tcW w:w="822" w:type="dxa"/>
          </w:tcPr>
          <w:p w14:paraId="359B0263" w14:textId="145427EA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6B75FEB" w14:textId="7B8BEDFB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3E76695" w14:textId="4235BC4E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2F571C0D" w14:textId="2285DB9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3BDBE1DC" w14:textId="044544B6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7D74852B" w14:textId="7069B75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7A25B110" w14:textId="22AB211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306A921" w14:textId="1A20D70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01930346" w14:textId="13665E59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</w:tr>
      <w:tr w:rsidR="00821051" w:rsidRPr="002D6C86" w14:paraId="23F455CC" w14:textId="77777777" w:rsidTr="0040081E">
        <w:trPr>
          <w:jc w:val="center"/>
        </w:trPr>
        <w:tc>
          <w:tcPr>
            <w:tcW w:w="1571" w:type="dxa"/>
          </w:tcPr>
          <w:p w14:paraId="6862E9CE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Condensed</w:t>
            </w:r>
            <w:proofErr w:type="spellEnd"/>
          </w:p>
        </w:tc>
        <w:tc>
          <w:tcPr>
            <w:tcW w:w="822" w:type="dxa"/>
          </w:tcPr>
          <w:p w14:paraId="35B06013" w14:textId="78E519ED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4A628361" w14:textId="08208DC4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40570F35" w14:textId="63EB44A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66EF3E77" w14:textId="53B4F00A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2" w:type="dxa"/>
          </w:tcPr>
          <w:p w14:paraId="033C4FBF" w14:textId="5F698CC4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3BCC172C" w14:textId="6F4A32F0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FA1C316" w14:textId="0C910512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BC5F424" w14:textId="327C3BF6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2</w:t>
            </w:r>
          </w:p>
        </w:tc>
        <w:tc>
          <w:tcPr>
            <w:tcW w:w="823" w:type="dxa"/>
          </w:tcPr>
          <w:p w14:paraId="1433D80E" w14:textId="593E40D1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</w:tr>
      <w:tr w:rsidR="00821051" w:rsidRPr="002D6C86" w14:paraId="6F5B7506" w14:textId="77777777" w:rsidTr="0040081E">
        <w:trPr>
          <w:jc w:val="center"/>
        </w:trPr>
        <w:tc>
          <w:tcPr>
            <w:tcW w:w="1571" w:type="dxa"/>
          </w:tcPr>
          <w:p w14:paraId="6F8C3C3D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U_NearMiss</w:t>
            </w:r>
            <w:proofErr w:type="spellEnd"/>
          </w:p>
        </w:tc>
        <w:tc>
          <w:tcPr>
            <w:tcW w:w="822" w:type="dxa"/>
          </w:tcPr>
          <w:p w14:paraId="71EFD4C9" w14:textId="63151D96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18C32120" w14:textId="3C1CFFCC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10DA9714" w14:textId="3F8E1C10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2CE29490" w14:textId="49D75B51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2" w:type="dxa"/>
          </w:tcPr>
          <w:p w14:paraId="0B6A17EE" w14:textId="65D71388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0024C11C" w14:textId="071531D6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1D10F2C4" w14:textId="532581A8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2E3E0766" w14:textId="60EBFC98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1</w:t>
            </w:r>
          </w:p>
        </w:tc>
        <w:tc>
          <w:tcPr>
            <w:tcW w:w="823" w:type="dxa"/>
          </w:tcPr>
          <w:p w14:paraId="1CAE8CC7" w14:textId="44496C84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</w:tr>
      <w:tr w:rsidR="00821051" w:rsidRPr="002D6C86" w14:paraId="0119F2EA" w14:textId="77777777" w:rsidTr="0040081E">
        <w:trPr>
          <w:jc w:val="center"/>
        </w:trPr>
        <w:tc>
          <w:tcPr>
            <w:tcW w:w="1571" w:type="dxa"/>
          </w:tcPr>
          <w:p w14:paraId="22A55301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proofErr w:type="spellStart"/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SMOTETomek</w:t>
            </w:r>
            <w:proofErr w:type="spellEnd"/>
          </w:p>
        </w:tc>
        <w:tc>
          <w:tcPr>
            <w:tcW w:w="822" w:type="dxa"/>
          </w:tcPr>
          <w:p w14:paraId="3B6E0F87" w14:textId="58464901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0856706F" w14:textId="1B6B99E3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77240340" w14:textId="09FB49DF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3B9D9F8B" w14:textId="084DB087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2" w:type="dxa"/>
          </w:tcPr>
          <w:p w14:paraId="28FE638D" w14:textId="2779ED9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423DD9B6" w14:textId="0B9C2BFF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59D5EB84" w14:textId="01509854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EB8FCF8" w14:textId="0BF074F5" w:rsidR="00821051" w:rsidRPr="002D6C86" w:rsidRDefault="000A0132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9CDA404" w14:textId="4FD4CE95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7</w:t>
            </w:r>
          </w:p>
        </w:tc>
      </w:tr>
      <w:tr w:rsidR="00821051" w:rsidRPr="002D6C86" w14:paraId="5BD661B3" w14:textId="77777777" w:rsidTr="0040081E">
        <w:trPr>
          <w:jc w:val="center"/>
        </w:trPr>
        <w:tc>
          <w:tcPr>
            <w:tcW w:w="1571" w:type="dxa"/>
          </w:tcPr>
          <w:p w14:paraId="5B88BD18" w14:textId="77777777" w:rsidR="00821051" w:rsidRPr="002D6C86" w:rsidRDefault="00821051" w:rsidP="0040081E">
            <w:pPr>
              <w:spacing w:line="360" w:lineRule="auto"/>
              <w:rPr>
                <w:rFonts w:ascii="Times New Roman" w:hAnsi="Times New Roman" w:cs="Times New Roman"/>
                <w:sz w:val="22"/>
                <w:szCs w:val="16"/>
              </w:rPr>
            </w:pPr>
            <w:r w:rsidRPr="002D6C86">
              <w:rPr>
                <w:rFonts w:ascii="Times New Roman" w:hAnsi="Times New Roman" w:cs="Times New Roman" w:hint="eastAsia"/>
                <w:sz w:val="22"/>
                <w:szCs w:val="16"/>
              </w:rPr>
              <w:t>A</w:t>
            </w:r>
            <w:r w:rsidRPr="002D6C86">
              <w:rPr>
                <w:rFonts w:ascii="Times New Roman" w:hAnsi="Times New Roman" w:cs="Times New Roman"/>
                <w:sz w:val="22"/>
                <w:szCs w:val="16"/>
              </w:rPr>
              <w:t>ll</w:t>
            </w:r>
          </w:p>
        </w:tc>
        <w:tc>
          <w:tcPr>
            <w:tcW w:w="822" w:type="dxa"/>
          </w:tcPr>
          <w:p w14:paraId="27CB2381" w14:textId="5A3C93AB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3" w:type="dxa"/>
          </w:tcPr>
          <w:p w14:paraId="371DCC61" w14:textId="60F9FF87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6</w:t>
            </w:r>
          </w:p>
        </w:tc>
        <w:tc>
          <w:tcPr>
            <w:tcW w:w="823" w:type="dxa"/>
          </w:tcPr>
          <w:p w14:paraId="0D3667C7" w14:textId="71CCDA45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8</w:t>
            </w:r>
          </w:p>
        </w:tc>
        <w:tc>
          <w:tcPr>
            <w:tcW w:w="823" w:type="dxa"/>
          </w:tcPr>
          <w:p w14:paraId="7B37FC28" w14:textId="5ADE8F69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5</w:t>
            </w:r>
          </w:p>
        </w:tc>
        <w:tc>
          <w:tcPr>
            <w:tcW w:w="822" w:type="dxa"/>
          </w:tcPr>
          <w:p w14:paraId="2DD17395" w14:textId="2730A336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574BE814" w14:textId="0FF20FF5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16133603" w14:textId="545AEC77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4</w:t>
            </w:r>
          </w:p>
        </w:tc>
        <w:tc>
          <w:tcPr>
            <w:tcW w:w="823" w:type="dxa"/>
          </w:tcPr>
          <w:p w14:paraId="7A0BD665" w14:textId="3F2E6F7E" w:rsidR="00821051" w:rsidRPr="002D6C86" w:rsidRDefault="00FC3F1F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  <w:r w:rsidRPr="002D6C86">
              <w:rPr>
                <w:rFonts w:ascii="Times New Roman" w:hAnsi="Times New Roman" w:hint="eastAsia"/>
                <w:sz w:val="22"/>
                <w:szCs w:val="16"/>
              </w:rPr>
              <w:t>3</w:t>
            </w:r>
          </w:p>
        </w:tc>
        <w:tc>
          <w:tcPr>
            <w:tcW w:w="823" w:type="dxa"/>
          </w:tcPr>
          <w:p w14:paraId="332CE192" w14:textId="77777777" w:rsidR="00821051" w:rsidRPr="002D6C86" w:rsidRDefault="00821051" w:rsidP="0040081E">
            <w:pPr>
              <w:spacing w:line="360" w:lineRule="auto"/>
              <w:jc w:val="right"/>
              <w:rPr>
                <w:rFonts w:ascii="Times New Roman" w:hAnsi="Times New Roman"/>
                <w:sz w:val="22"/>
                <w:szCs w:val="16"/>
              </w:rPr>
            </w:pPr>
          </w:p>
        </w:tc>
      </w:tr>
    </w:tbl>
    <w:p w14:paraId="4A6EEAB1" w14:textId="319FD26E" w:rsidR="007D212A" w:rsidRDefault="007D212A" w:rsidP="00821051"/>
    <w:p w14:paraId="5B589E9A" w14:textId="2716E118" w:rsidR="007D212A" w:rsidRDefault="007D212A">
      <w:pPr>
        <w:widowControl/>
        <w:wordWrap/>
        <w:autoSpaceDE/>
        <w:autoSpaceDN/>
      </w:pPr>
    </w:p>
    <w:sectPr w:rsidR="007D212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ACFEE" w14:textId="77777777" w:rsidR="00F4580A" w:rsidRDefault="00F4580A" w:rsidP="00634B97">
      <w:pPr>
        <w:spacing w:after="0" w:line="240" w:lineRule="auto"/>
      </w:pPr>
      <w:r>
        <w:separator/>
      </w:r>
    </w:p>
  </w:endnote>
  <w:endnote w:type="continuationSeparator" w:id="0">
    <w:p w14:paraId="0725D08E" w14:textId="77777777" w:rsidR="00F4580A" w:rsidRDefault="00F4580A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31B6B" w14:textId="77777777" w:rsidR="00F4580A" w:rsidRDefault="00F4580A" w:rsidP="00634B97">
      <w:pPr>
        <w:spacing w:after="0" w:line="240" w:lineRule="auto"/>
      </w:pPr>
      <w:r>
        <w:separator/>
      </w:r>
    </w:p>
  </w:footnote>
  <w:footnote w:type="continuationSeparator" w:id="0">
    <w:p w14:paraId="4BFB3312" w14:textId="77777777" w:rsidR="00F4580A" w:rsidRDefault="00F4580A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28BA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580A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28:00Z</dcterms:modified>
</cp:coreProperties>
</file>